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53F" w:rsidRDefault="000C053F"/>
    <w:tbl>
      <w:tblPr>
        <w:tblW w:w="8627" w:type="dxa"/>
        <w:tblLayout w:type="fixed"/>
        <w:tblLook w:val="04A0"/>
      </w:tblPr>
      <w:tblGrid>
        <w:gridCol w:w="2359"/>
        <w:gridCol w:w="2002"/>
        <w:gridCol w:w="2126"/>
        <w:gridCol w:w="2131"/>
        <w:gridCol w:w="9"/>
      </w:tblGrid>
      <w:tr w:rsidR="008E59C1" w:rsidRPr="0018097D" w:rsidTr="00E62228">
        <w:trPr>
          <w:trHeight w:val="391"/>
        </w:trPr>
        <w:tc>
          <w:tcPr>
            <w:tcW w:w="8627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8E59C1" w:rsidRDefault="008E59C1" w:rsidP="0083467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59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pplementary t</w:t>
            </w:r>
            <w:r w:rsidRPr="008E59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83467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8E59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8E5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3E29">
              <w:rPr>
                <w:rFonts w:ascii="Times New Roman" w:hAnsi="Times New Roman" w:cs="Times New Roman" w:hint="eastAsia"/>
                <w:sz w:val="18"/>
                <w:szCs w:val="18"/>
              </w:rPr>
              <w:t>Number of cigarettes smoked per day</w:t>
            </w:r>
            <w:r w:rsidRPr="008E59C1">
              <w:rPr>
                <w:rFonts w:ascii="Times New Roman" w:hAnsi="Times New Roman" w:cs="Times New Roman"/>
                <w:sz w:val="18"/>
                <w:szCs w:val="18"/>
              </w:rPr>
              <w:t xml:space="preserve"> and its associations with health-related behaviors among all students</w:t>
            </w:r>
          </w:p>
        </w:tc>
      </w:tr>
      <w:tr w:rsidR="008E59C1" w:rsidRPr="0018097D" w:rsidTr="00E62228">
        <w:trPr>
          <w:trHeight w:val="340"/>
        </w:trPr>
        <w:tc>
          <w:tcPr>
            <w:tcW w:w="23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Behaviors</w:t>
            </w:r>
          </w:p>
        </w:tc>
        <w:tc>
          <w:tcPr>
            <w:tcW w:w="200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373E29" w:rsidP="00373E2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 of cigarettes</w:t>
            </w:r>
            <w:r w:rsidR="00E622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moked</w:t>
            </w:r>
            <w:r w:rsidR="008E59C1"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  <w:r w:rsidR="008E59C1"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66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All students</w:t>
            </w:r>
          </w:p>
        </w:tc>
      </w:tr>
      <w:tr w:rsidR="008E59C1" w:rsidRPr="0018097D" w:rsidTr="00E62228">
        <w:trPr>
          <w:trHeight w:val="340"/>
        </w:trPr>
        <w:tc>
          <w:tcPr>
            <w:tcW w:w="23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6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E59C1" w:rsidRPr="0018097D" w:rsidTr="00E62228">
        <w:trPr>
          <w:trHeight w:val="270"/>
        </w:trPr>
        <w:tc>
          <w:tcPr>
            <w:tcW w:w="23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AOR (95% CI)</w:t>
            </w:r>
          </w:p>
        </w:tc>
      </w:tr>
      <w:tr w:rsidR="008E59C1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ietar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E59C1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Breakfast (Daily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C3739E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E6222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8E59C1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7E1CD0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34 (0.29-0.40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BB2717" w:rsidRDefault="00BB2717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B271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53 (0.45-0.63)</w:t>
            </w:r>
          </w:p>
        </w:tc>
      </w:tr>
      <w:tr w:rsidR="00C3739E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9E" w:rsidRPr="0018097D" w:rsidRDefault="00C3739E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9E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9E" w:rsidRPr="0018097D" w:rsidRDefault="005504D8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21 (0.12-0.36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9E" w:rsidRPr="0018097D" w:rsidRDefault="00BB2717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2 (0.24-0.74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Fruits (≥2 times/d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trHeight w:val="41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AC7ED1" w:rsidRDefault="00AC7ED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7E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 (0.77-1.07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CA1B0C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 (0.77-1.10)</w:t>
            </w:r>
          </w:p>
        </w:tc>
      </w:tr>
      <w:tr w:rsidR="00E62228" w:rsidRPr="0018097D" w:rsidTr="00E62228">
        <w:trPr>
          <w:trHeight w:val="41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AC7ED1" w:rsidRDefault="00AC7ED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7ED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 (0.57-1.58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CA1B0C" w:rsidRDefault="00CA1B0C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A1B0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6 (0.56-1.67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Vegetables (≥2 times/d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237EBB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71 (0.61-0.84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CA1B0C" w:rsidRDefault="00CA1B0C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A1B0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7 (0.73-1.03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237EBB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37 (0.23-0.61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CA1B0C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5 (0.27-0.77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Milk (≥3 d/wk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944D1F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60 (0.52-0.71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F84D5F" w:rsidRDefault="00F84D5F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84D5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70 (0.59-0.83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944D1F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9 (0.30-0.81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F84D5F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56 (0.33-0.95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Soft drinks (≥1 times/d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trHeight w:val="32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5F65F4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.51 (2.93-4.21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0F167B" w:rsidRDefault="000F167B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167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.39 (1.97-2.91)</w:t>
            </w:r>
          </w:p>
        </w:tc>
      </w:tr>
      <w:tr w:rsidR="00E62228" w:rsidRPr="0018097D" w:rsidTr="00E62228">
        <w:trPr>
          <w:trHeight w:val="32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5F65F4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7.55 (4.63-12.31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0F167B" w:rsidRDefault="000F167B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F167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.15 (2.46-7.00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Fast food (≥2 d/wk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55BD3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03 (1.67-2.46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662D1F" w:rsidRDefault="00662D1F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62D1F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1 (0.90-1.37)</w:t>
            </w: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55BD3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.85 (2.94-8.02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662D1F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25 (1.31-3.86)</w:t>
            </w:r>
          </w:p>
        </w:tc>
      </w:tr>
      <w:tr w:rsidR="008E59C1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62228" w:rsidRPr="0018097D" w:rsidTr="00E62228">
        <w:trPr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hAnsi="Times New Roman" w:cs="Times New Roman"/>
                <w:snapToGrid w:val="0"/>
                <w:sz w:val="18"/>
                <w:szCs w:val="18"/>
                <w:lang w:bidi="en-US"/>
              </w:rPr>
              <w:t>Moderate</w:t>
            </w: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hysical activity </w:t>
            </w:r>
          </w:p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(≥2d/wk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5F3029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1 (0.86-1.19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0C1EFC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8 (0.82-1.17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A08A1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26 (0.75-2.14)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0C1EFC" w:rsidP="009229FF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24 (0.69-2.22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Muscle strengthening activity (≥2 d/wk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020EF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.61 (1.37-1.8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373DE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.53 (1.29-1.82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020EF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.30 (1.41-3.7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373DE1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.36 (1.38-4.02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Attend physical education classes (≥2 d/wk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2A0CF9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58 (0.47-0.7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AC0B7D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77 (0.62-0.95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2A0CF9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37 (0.21-0.6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AC0B7D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6 (0.26-0.81)</w:t>
            </w:r>
          </w:p>
        </w:tc>
      </w:tr>
      <w:tr w:rsidR="008E59C1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dentary Activit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Watch TV (≥2 hours/d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9C6F59" w:rsidRDefault="009C6F59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C6F5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9 (0.91-1.3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89263E" w:rsidRDefault="0089263E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9263E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76 (0.63-0.92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9C6F59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.07 (1.26-3.3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89263E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2 (0.77-2.23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Use computer (≥2 hours/d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‡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25D79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.63 (3.03-4.3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BE1E48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.35 (1.95-2.85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25D79" w:rsidP="009229FF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.33 (1.94-5.7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BE1E48" w:rsidRDefault="00BE1E4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E1E4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4 (0.81-2.59)</w:t>
            </w:r>
          </w:p>
        </w:tc>
      </w:tr>
      <w:tr w:rsidR="008E59C1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Sleep duration (≥8 hours/d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BF40D7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 (0.81-1.3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745FD0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 (0.83-1.19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BF40D7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 (0.58-1.6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745FD0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 (0.60-1.80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Drink alcohol (yes)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†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cigarette/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Ref.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10 cigarettes/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E5E4A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7.86 (6.60-9.36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58551D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5.41 (4.52-6.49)</w:t>
            </w:r>
          </w:p>
        </w:tc>
      </w:tr>
      <w:tr w:rsidR="00E62228" w:rsidRPr="0018097D" w:rsidTr="00E62228">
        <w:trPr>
          <w:gridAfter w:val="1"/>
          <w:wAfter w:w="9" w:type="dxa"/>
          <w:trHeight w:val="270"/>
        </w:trPr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E62228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10 cigarettes/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4E5E4A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2.42 (6.76-22.80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228" w:rsidRPr="0018097D" w:rsidRDefault="0058551D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6.53 (3.48-12.25)</w:t>
            </w:r>
          </w:p>
        </w:tc>
      </w:tr>
      <w:tr w:rsidR="008E59C1" w:rsidRPr="0018097D" w:rsidTr="00E62228">
        <w:trPr>
          <w:trHeight w:val="270"/>
        </w:trPr>
        <w:tc>
          <w:tcPr>
            <w:tcW w:w="8627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Bold numbers represent significant results.</w:t>
            </w:r>
          </w:p>
          <w:p w:rsidR="008E59C1" w:rsidRPr="0018097D" w:rsidRDefault="008E59C1" w:rsidP="009229FF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† </w:t>
            </w: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During the past 30 days.</w:t>
            </w:r>
            <w:r w:rsidRPr="0018097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‡ </w:t>
            </w:r>
            <w:r w:rsidRPr="0018097D">
              <w:rPr>
                <w:rFonts w:ascii="Times New Roman" w:eastAsia="宋体" w:hAnsi="Times New Roman" w:cs="Times New Roman"/>
                <w:sz w:val="18"/>
                <w:szCs w:val="18"/>
              </w:rPr>
              <w:t>During the past 7 days.</w:t>
            </w:r>
          </w:p>
        </w:tc>
      </w:tr>
    </w:tbl>
    <w:p w:rsidR="008E59C1" w:rsidRPr="008E59C1" w:rsidRDefault="008E59C1"/>
    <w:sectPr w:rsidR="008E59C1" w:rsidRPr="008E59C1" w:rsidSect="000C0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EEC" w:rsidRDefault="00455EEC" w:rsidP="008E59C1">
      <w:r>
        <w:separator/>
      </w:r>
    </w:p>
  </w:endnote>
  <w:endnote w:type="continuationSeparator" w:id="0">
    <w:p w:rsidR="00455EEC" w:rsidRDefault="00455EEC" w:rsidP="008E59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EEC" w:rsidRDefault="00455EEC" w:rsidP="008E59C1">
      <w:r>
        <w:separator/>
      </w:r>
    </w:p>
  </w:footnote>
  <w:footnote w:type="continuationSeparator" w:id="0">
    <w:p w:rsidR="00455EEC" w:rsidRDefault="00455EEC" w:rsidP="008E59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59C1"/>
    <w:rsid w:val="00020EF1"/>
    <w:rsid w:val="000B4BA7"/>
    <w:rsid w:val="000C053F"/>
    <w:rsid w:val="000C1EFC"/>
    <w:rsid w:val="000F167B"/>
    <w:rsid w:val="00237EBB"/>
    <w:rsid w:val="002A0CF9"/>
    <w:rsid w:val="00357F74"/>
    <w:rsid w:val="00373DE1"/>
    <w:rsid w:val="00373E29"/>
    <w:rsid w:val="003E490E"/>
    <w:rsid w:val="00425D79"/>
    <w:rsid w:val="00455BD3"/>
    <w:rsid w:val="00455EEC"/>
    <w:rsid w:val="004E5E4A"/>
    <w:rsid w:val="005504D8"/>
    <w:rsid w:val="0058551D"/>
    <w:rsid w:val="005F3029"/>
    <w:rsid w:val="005F65F4"/>
    <w:rsid w:val="00662D1F"/>
    <w:rsid w:val="00745FD0"/>
    <w:rsid w:val="0077364F"/>
    <w:rsid w:val="007C7714"/>
    <w:rsid w:val="007E1CD0"/>
    <w:rsid w:val="0083467D"/>
    <w:rsid w:val="0089263E"/>
    <w:rsid w:val="008B0E76"/>
    <w:rsid w:val="008C3E42"/>
    <w:rsid w:val="008E59C1"/>
    <w:rsid w:val="00944D1F"/>
    <w:rsid w:val="009C6F59"/>
    <w:rsid w:val="00A764AA"/>
    <w:rsid w:val="00AB4E54"/>
    <w:rsid w:val="00AC0B7D"/>
    <w:rsid w:val="00AC7ED1"/>
    <w:rsid w:val="00B11065"/>
    <w:rsid w:val="00BB2717"/>
    <w:rsid w:val="00BE1E48"/>
    <w:rsid w:val="00BF40D7"/>
    <w:rsid w:val="00BF5B31"/>
    <w:rsid w:val="00C3739E"/>
    <w:rsid w:val="00CA1B0C"/>
    <w:rsid w:val="00CA777E"/>
    <w:rsid w:val="00E62228"/>
    <w:rsid w:val="00EA08A1"/>
    <w:rsid w:val="00EE69FA"/>
    <w:rsid w:val="00F84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9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5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59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59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41</cp:revision>
  <dcterms:created xsi:type="dcterms:W3CDTF">2016-08-26T03:27:00Z</dcterms:created>
  <dcterms:modified xsi:type="dcterms:W3CDTF">2017-01-20T01:22:00Z</dcterms:modified>
</cp:coreProperties>
</file>